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1F9C" w14:textId="071DBC98" w:rsidR="009A17E5" w:rsidRPr="00C154A4" w:rsidRDefault="003960AF" w:rsidP="007E4443">
      <w:pPr>
        <w:spacing w:after="49"/>
        <w:ind w:right="6"/>
        <w:rPr>
          <w:rFonts w:ascii="Times New Roman" w:hAnsi="Times New Roman" w:cs="Times New Roman"/>
          <w:b/>
          <w:bCs/>
          <w:sz w:val="21"/>
          <w:szCs w:val="21"/>
        </w:rPr>
      </w:pPr>
      <w:r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>Supplementary File</w:t>
      </w:r>
      <w:r w:rsidR="00B1100B" w:rsidRPr="00C154A4">
        <w:rPr>
          <w:rFonts w:ascii="Times New Roman" w:eastAsiaTheme="minorEastAsia" w:hAnsi="Times New Roman" w:cs="Times New Roman"/>
          <w:b/>
          <w:bCs/>
          <w:sz w:val="24"/>
          <w:szCs w:val="21"/>
          <w:lang w:eastAsia="ja-JP"/>
        </w:rPr>
        <w:t xml:space="preserve"> 3</w:t>
      </w:r>
      <w:r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 xml:space="preserve">: </w:t>
      </w:r>
      <w:r w:rsidR="007E4443"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>COREQ (C</w:t>
      </w:r>
      <w:r w:rsidR="001B11CF" w:rsidRPr="00C154A4">
        <w:rPr>
          <w:rFonts w:ascii="Times New Roman" w:eastAsiaTheme="minorEastAsia" w:hAnsi="Times New Roman" w:cs="Times New Roman"/>
          <w:b/>
          <w:bCs/>
          <w:sz w:val="24"/>
          <w:szCs w:val="21"/>
          <w:lang w:eastAsia="ja-JP"/>
        </w:rPr>
        <w:t>o</w:t>
      </w:r>
      <w:r w:rsidR="007E4443"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 xml:space="preserve">nsolidated criteria for </w:t>
      </w:r>
      <w:r w:rsidR="001B11CF" w:rsidRPr="00C154A4">
        <w:rPr>
          <w:rFonts w:ascii="Times New Roman" w:eastAsiaTheme="minorEastAsia" w:hAnsi="Times New Roman" w:cs="Times New Roman"/>
          <w:b/>
          <w:bCs/>
          <w:sz w:val="24"/>
          <w:szCs w:val="21"/>
          <w:lang w:eastAsia="ja-JP"/>
        </w:rPr>
        <w:t>re</w:t>
      </w:r>
      <w:r w:rsidR="007E4443"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 xml:space="preserve">porting </w:t>
      </w:r>
      <w:r w:rsidR="001B11CF" w:rsidRPr="00C154A4">
        <w:rPr>
          <w:rFonts w:ascii="Times New Roman" w:eastAsiaTheme="minorEastAsia" w:hAnsi="Times New Roman" w:cs="Times New Roman"/>
          <w:b/>
          <w:bCs/>
          <w:sz w:val="24"/>
          <w:szCs w:val="21"/>
          <w:lang w:eastAsia="ja-JP"/>
        </w:rPr>
        <w:t>q</w:t>
      </w:r>
      <w:r w:rsidR="007E4443"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>ualitative research) Checklist</w:t>
      </w:r>
      <w:r w:rsidR="00274F5B" w:rsidRPr="00C154A4">
        <w:rPr>
          <w:rFonts w:ascii="Times New Roman" w:eastAsia="Times New Roman" w:hAnsi="Times New Roman" w:cs="Times New Roman"/>
          <w:b/>
          <w:bCs/>
          <w:sz w:val="24"/>
          <w:szCs w:val="21"/>
        </w:rPr>
        <w:t xml:space="preserve"> </w:t>
      </w: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209"/>
        <w:gridCol w:w="7654"/>
        <w:gridCol w:w="3261"/>
        <w:gridCol w:w="3342"/>
        <w:gridCol w:w="6036"/>
      </w:tblGrid>
      <w:tr w:rsidR="009A17E5" w:rsidRPr="009E4791" w14:paraId="7343D557" w14:textId="77777777" w:rsidTr="009E4791">
        <w:trPr>
          <w:gridAfter w:val="2"/>
          <w:wAfter w:w="9378" w:type="dxa"/>
          <w:trHeight w:val="105"/>
          <w:tblHeader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9E4791" w:rsidRDefault="00713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9E4791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s/</w:t>
            </w:r>
            <w:r w:rsidR="00713368"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9E4791" w:rsidRDefault="00274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9E4791" w14:paraId="2B587038" w14:textId="77777777" w:rsidTr="009E4791">
        <w:trPr>
          <w:gridAfter w:val="2"/>
          <w:wAfter w:w="9378" w:type="dxa"/>
          <w:trHeight w:val="210"/>
        </w:trPr>
        <w:tc>
          <w:tcPr>
            <w:tcW w:w="14135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9E4791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Domain 1: Research team and reflexivity </w:t>
            </w:r>
          </w:p>
        </w:tc>
      </w:tr>
      <w:tr w:rsidR="00B16FA0" w:rsidRPr="009E4791" w14:paraId="1A78F7E5" w14:textId="77777777" w:rsidTr="009E4791">
        <w:trPr>
          <w:gridAfter w:val="2"/>
          <w:wAfter w:w="9378" w:type="dxa"/>
          <w:trHeight w:val="330"/>
        </w:trPr>
        <w:tc>
          <w:tcPr>
            <w:tcW w:w="14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9E4791" w:rsidRDefault="00B16FA0" w:rsidP="00B16FA0">
            <w:pPr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Personal </w:t>
            </w:r>
            <w:r w:rsidR="00CC6984" w:rsidRPr="009E4791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haracteristics  </w:t>
            </w:r>
          </w:p>
        </w:tc>
      </w:tr>
      <w:tr w:rsidR="009A17E5" w:rsidRPr="009E4791" w14:paraId="43A7FBBE" w14:textId="77777777" w:rsidTr="009E4791">
        <w:trPr>
          <w:gridAfter w:val="2"/>
          <w:wAfter w:w="9378" w:type="dxa"/>
          <w:trHeight w:val="23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1. Interviewer/</w:t>
            </w:r>
            <w:r w:rsidR="00C02495" w:rsidRPr="009E4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facilitator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9E4791" w:rsidRDefault="00274F5B">
            <w:pPr>
              <w:ind w:left="1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ich author/s conducted the </w:t>
            </w:r>
            <w:r w:rsidR="00C02495" w:rsidRPr="009E4791">
              <w:rPr>
                <w:rFonts w:ascii="Times New Roman" w:eastAsia="Times New Roman" w:hAnsi="Times New Roman" w:cs="Times New Roman"/>
              </w:rPr>
              <w:t>interview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or focus group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9A03412" w:rsidR="009A17E5" w:rsidRPr="009E4791" w:rsidRDefault="008526A8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Methods (p. </w:t>
            </w:r>
            <w:r w:rsidR="00D557F0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9A17E5" w:rsidRPr="009E4791" w14:paraId="6C889509" w14:textId="77777777" w:rsidTr="009E4791">
        <w:trPr>
          <w:gridAfter w:val="2"/>
          <w:wAfter w:w="9378" w:type="dxa"/>
          <w:trHeight w:val="23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. Credential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9E4791" w:rsidRDefault="00274F5B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at were the researcher’s credentials? </w:t>
            </w:r>
            <w:r w:rsidR="00C02495" w:rsidRPr="009E4791">
              <w:rPr>
                <w:rFonts w:ascii="Times New Roman" w:eastAsia="Times New Roman" w:hAnsi="Times New Roman" w:cs="Times New Roman"/>
              </w:rPr>
              <w:t>E.g.,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PhD, MD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6D66B49" w:rsidR="009A17E5" w:rsidRPr="009E4791" w:rsidRDefault="00915CAC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15CAC">
              <w:rPr>
                <w:rFonts w:ascii="Times New Roman" w:eastAsiaTheme="minorEastAsia" w:hAnsi="Times New Roman" w:cs="Times New Roman"/>
                <w:lang w:eastAsia="ja-JP"/>
              </w:rPr>
              <w:t>Rigor and Trustworthiness</w:t>
            </w:r>
            <w:r w:rsidR="008F3625"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 (p.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6</w:t>
            </w:r>
            <w:r w:rsidR="008F3625"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9A17E5" w:rsidRPr="009E4791" w14:paraId="7318FB34" w14:textId="77777777" w:rsidTr="009E4791">
        <w:trPr>
          <w:gridAfter w:val="2"/>
          <w:wAfter w:w="9378" w:type="dxa"/>
          <w:trHeight w:val="16"/>
        </w:trPr>
        <w:tc>
          <w:tcPr>
            <w:tcW w:w="3220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3. Occupation </w:t>
            </w:r>
          </w:p>
        </w:tc>
        <w:tc>
          <w:tcPr>
            <w:tcW w:w="765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9E4791" w:rsidRDefault="00274F5B">
            <w:pPr>
              <w:ind w:left="1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7B2D220" w:rsidR="009A17E5" w:rsidRPr="009E4791" w:rsidRDefault="00B6578B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B6578B">
              <w:rPr>
                <w:rFonts w:ascii="Times New Roman" w:eastAsiaTheme="minorEastAsia" w:hAnsi="Times New Roman" w:cs="Times New Roman"/>
                <w:lang w:eastAsia="ja-JP"/>
              </w:rPr>
              <w:t>Rigor and Trustworthiness (p. 6)</w:t>
            </w:r>
          </w:p>
        </w:tc>
      </w:tr>
      <w:tr w:rsidR="009A17E5" w:rsidRPr="009E4791" w14:paraId="15EBD9CE" w14:textId="77777777" w:rsidTr="009E4791">
        <w:trPr>
          <w:gridAfter w:val="2"/>
          <w:wAfter w:w="9378" w:type="dxa"/>
          <w:trHeight w:val="126"/>
        </w:trPr>
        <w:tc>
          <w:tcPr>
            <w:tcW w:w="3220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4. Gender </w:t>
            </w:r>
          </w:p>
        </w:tc>
        <w:tc>
          <w:tcPr>
            <w:tcW w:w="765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9E4791" w:rsidRDefault="00274F5B">
            <w:pPr>
              <w:ind w:left="1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as the researcher male or female?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74252CD" w:rsidR="009A17E5" w:rsidRPr="009E4791" w:rsidRDefault="002245AA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2245AA">
              <w:rPr>
                <w:rFonts w:ascii="Times New Roman" w:eastAsiaTheme="minorEastAsia" w:hAnsi="Times New Roman" w:cs="Times New Roman"/>
                <w:lang w:eastAsia="ja-JP"/>
              </w:rPr>
              <w:t>Rigor and Trustworthiness (p. 6)</w:t>
            </w:r>
          </w:p>
        </w:tc>
      </w:tr>
      <w:tr w:rsidR="009A17E5" w:rsidRPr="009E4791" w14:paraId="66939AF6" w14:textId="77777777" w:rsidTr="009E4791">
        <w:trPr>
          <w:gridAfter w:val="2"/>
          <w:wAfter w:w="9378" w:type="dxa"/>
          <w:trHeight w:val="123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5. Experience and training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9E4791" w:rsidRDefault="00274F5B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11C44EC3" w:rsidR="009A17E5" w:rsidRPr="009E4791" w:rsidRDefault="00F95EE7" w:rsidP="00B6578B">
            <w:pPr>
              <w:ind w:right="10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Rigor and Trustworthiness (p. </w:t>
            </w:r>
            <w:r w:rsidR="00DA0550" w:rsidRPr="009E4791">
              <w:rPr>
                <w:rFonts w:ascii="Times New Roman" w:eastAsiaTheme="minorEastAsia" w:hAnsi="Times New Roman" w:cs="Times New Roman"/>
                <w:lang w:eastAsia="ja-JP"/>
              </w:rPr>
              <w:t>6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DF5F8B" w:rsidRPr="009E4791" w14:paraId="3FD73AAB" w14:textId="77777777" w:rsidTr="009E4791">
        <w:trPr>
          <w:gridAfter w:val="2"/>
          <w:wAfter w:w="9378" w:type="dxa"/>
          <w:trHeight w:val="23"/>
        </w:trPr>
        <w:tc>
          <w:tcPr>
            <w:tcW w:w="1413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9E4791" w:rsidRDefault="00DF5F8B" w:rsidP="00DF5F8B">
            <w:pPr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Relationship with participants </w:t>
            </w:r>
          </w:p>
        </w:tc>
      </w:tr>
      <w:tr w:rsidR="009A17E5" w:rsidRPr="009E4791" w14:paraId="0D325188" w14:textId="77777777" w:rsidTr="009E479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378" w:type="dxa"/>
          <w:trHeight w:val="41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6. Relationship established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9E4791" w:rsidRDefault="00274F5B">
            <w:pPr>
              <w:ind w:right="5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5260B1E" w:rsidR="009A17E5" w:rsidRPr="009E4791" w:rsidRDefault="00306AAB">
            <w:pPr>
              <w:ind w:right="5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cruitment of Participants (p. 5)</w:t>
            </w:r>
          </w:p>
        </w:tc>
      </w:tr>
      <w:tr w:rsidR="009A17E5" w:rsidRPr="009E4791" w14:paraId="372829E8" w14:textId="77777777" w:rsidTr="009E479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378" w:type="dxa"/>
          <w:trHeight w:val="212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7. Participant knowledge of the interviewer 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at did the participants know about the researcher? </w:t>
            </w:r>
            <w:proofErr w:type="gramStart"/>
            <w:r w:rsidRPr="009E4791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9E4791">
              <w:rPr>
                <w:rFonts w:ascii="Times New Roman" w:eastAsia="Times New Roman" w:hAnsi="Times New Roman" w:cs="Times New Roman"/>
              </w:rPr>
              <w:t xml:space="preserve"> personal goals, reasons for doing the research</w:t>
            </w:r>
            <w:r w:rsidR="00C02495" w:rsidRPr="009E4791">
              <w:rPr>
                <w:rFonts w:ascii="Times New Roman" w:eastAsia="Times New Roman" w:hAnsi="Times New Roman" w:cs="Times New Roman"/>
              </w:rPr>
              <w:t>?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F853356" w:rsidR="009A17E5" w:rsidRPr="009E4791" w:rsidRDefault="00306AAB">
            <w:pPr>
              <w:ind w:right="96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Ethical Considerations (p. </w:t>
            </w:r>
            <w:r w:rsidR="00DA0550" w:rsidRPr="009E4791">
              <w:rPr>
                <w:rFonts w:ascii="Times New Roman" w:eastAsiaTheme="minorEastAsia" w:hAnsi="Times New Roman" w:cs="Times New Roman"/>
                <w:lang w:eastAsia="ja-JP"/>
              </w:rPr>
              <w:t>6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9A17E5" w:rsidRPr="009E4791" w14:paraId="7DB2C844" w14:textId="77777777" w:rsidTr="002245A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378" w:type="dxa"/>
          <w:trHeight w:val="594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8. Interviewer characteristic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at characteristics were reported about the interviewer/facilitator? </w:t>
            </w:r>
            <w:proofErr w:type="gramStart"/>
            <w:r w:rsidRPr="009E4791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9E4791">
              <w:rPr>
                <w:rFonts w:ascii="Times New Roman" w:eastAsia="Times New Roman" w:hAnsi="Times New Roman" w:cs="Times New Roman"/>
              </w:rPr>
              <w:t xml:space="preserve"> Bias, assumptions, reasons and interests in the research topic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5784F81" w:rsidR="009A17E5" w:rsidRPr="009E4791" w:rsidRDefault="00294FA9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Rigor and Trustworthiness (p. </w:t>
            </w:r>
            <w:r w:rsidR="00EF35FC" w:rsidRPr="009E4791">
              <w:rPr>
                <w:rFonts w:ascii="Times New Roman" w:eastAsiaTheme="minorEastAsia" w:hAnsi="Times New Roman" w:cs="Times New Roman"/>
                <w:lang w:eastAsia="ja-JP"/>
              </w:rPr>
              <w:t>6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B16FA0" w:rsidRPr="009E4791" w14:paraId="4531CC43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56"/>
        </w:trPr>
        <w:tc>
          <w:tcPr>
            <w:tcW w:w="14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9E4791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 Domain 2: study design </w:t>
            </w:r>
          </w:p>
        </w:tc>
      </w:tr>
      <w:tr w:rsidR="00B16FA0" w:rsidRPr="009E4791" w14:paraId="2D2C32D5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25"/>
        </w:trPr>
        <w:tc>
          <w:tcPr>
            <w:tcW w:w="14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9E4791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Theoretical framework </w:t>
            </w:r>
          </w:p>
        </w:tc>
      </w:tr>
      <w:tr w:rsidR="009A17E5" w:rsidRPr="009E4791" w14:paraId="01E518F7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557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9E4791" w:rsidRDefault="00274F5B">
            <w:pPr>
              <w:ind w:left="2" w:right="51"/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9.</w:t>
            </w:r>
            <w:r w:rsidR="00CC6984" w:rsidRPr="009E4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Methodological orientation and Theory 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at methodological orientation was stated to underpin the study? </w:t>
            </w:r>
            <w:proofErr w:type="gramStart"/>
            <w:r w:rsidRPr="009E4791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9E4791">
              <w:rPr>
                <w:rFonts w:ascii="Times New Roman" w:eastAsia="Times New Roman" w:hAnsi="Times New Roman" w:cs="Times New Roman"/>
              </w:rPr>
              <w:t xml:space="preserve"> grounded theory, discourse analysis, ethnography, phenomenology, content analysis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358A90A" w:rsidR="009A17E5" w:rsidRPr="009E4791" w:rsidRDefault="00294FA9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Study Design (p.</w:t>
            </w:r>
            <w:r w:rsidR="00EF35FC" w:rsidRPr="009E4791">
              <w:rPr>
                <w:rFonts w:ascii="Times New Roman" w:eastAsiaTheme="minorEastAsia" w:hAnsi="Times New Roman" w:cs="Times New Roman"/>
                <w:lang w:eastAsia="ja-JP"/>
              </w:rPr>
              <w:t>4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), Data Analysis (p. </w:t>
            </w:r>
            <w:r w:rsidR="00EF35FC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C02495" w:rsidRPr="009E4791" w14:paraId="4C620ACD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215"/>
        </w:trPr>
        <w:tc>
          <w:tcPr>
            <w:tcW w:w="14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9E4791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Participant selection  </w:t>
            </w:r>
          </w:p>
        </w:tc>
      </w:tr>
      <w:tr w:rsidR="009A17E5" w:rsidRPr="009E4791" w14:paraId="0A2BA8BA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531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9E4791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0. Sampling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9E4791" w:rsidRDefault="00274F5B">
            <w:pPr>
              <w:ind w:right="37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How were participants selected? </w:t>
            </w:r>
            <w:r w:rsidR="008705D4" w:rsidRPr="009E4791">
              <w:rPr>
                <w:rFonts w:ascii="Times New Roman" w:eastAsia="Times New Roman" w:hAnsi="Times New Roman" w:cs="Times New Roman"/>
              </w:rPr>
              <w:t>e.g.,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purposive, convenience, consecutive, snowball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21E62CBE" w:rsidR="009A17E5" w:rsidRPr="009E4791" w:rsidRDefault="00F04FDE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cruitment of Participants (p. 5)</w:t>
            </w:r>
          </w:p>
        </w:tc>
      </w:tr>
      <w:tr w:rsidR="009A17E5" w:rsidRPr="009E4791" w14:paraId="1C4F19E6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369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9E4791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1. Method of approach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How were participants approached? </w:t>
            </w:r>
            <w:r w:rsidR="008705D4" w:rsidRPr="009E4791">
              <w:rPr>
                <w:rFonts w:ascii="Times New Roman" w:eastAsia="Times New Roman" w:hAnsi="Times New Roman" w:cs="Times New Roman"/>
              </w:rPr>
              <w:t>e.g.,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</w:t>
            </w:r>
            <w:r w:rsidR="002E2FDB" w:rsidRPr="009E4791">
              <w:rPr>
                <w:rFonts w:ascii="Times New Roman" w:eastAsia="Times New Roman" w:hAnsi="Times New Roman" w:cs="Times New Roman"/>
              </w:rPr>
              <w:t>face</w:t>
            </w:r>
            <w:r w:rsidR="00CC6984" w:rsidRPr="009E4791">
              <w:rPr>
                <w:rFonts w:ascii="Times New Roman" w:eastAsia="Times New Roman" w:hAnsi="Times New Roman" w:cs="Times New Roman"/>
              </w:rPr>
              <w:t>-</w:t>
            </w:r>
            <w:r w:rsidR="002E2FDB" w:rsidRPr="009E4791">
              <w:rPr>
                <w:rFonts w:ascii="Times New Roman" w:eastAsia="Times New Roman" w:hAnsi="Times New Roman" w:cs="Times New Roman"/>
              </w:rPr>
              <w:t>to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-face, telephone, mail, email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8D52EEE" w:rsidR="009A17E5" w:rsidRPr="009E4791" w:rsidRDefault="00F04FDE" w:rsidP="00F04FDE">
            <w:pPr>
              <w:ind w:right="35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cruitment of Participants (p. 5)</w:t>
            </w:r>
          </w:p>
        </w:tc>
      </w:tr>
      <w:tr w:rsidR="009A17E5" w:rsidRPr="009E4791" w14:paraId="1E5183DA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101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9E4791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2. Sample size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9E4791" w:rsidRDefault="00274F5B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How many participants were in the study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2DA575" w14:textId="77777777" w:rsidR="00F04FDE" w:rsidRPr="009E4791" w:rsidRDefault="00F04FDE">
            <w:pPr>
              <w:ind w:left="1" w:right="62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cruitment of</w:t>
            </w:r>
          </w:p>
          <w:p w14:paraId="6AF3996B" w14:textId="7B673372" w:rsidR="009A17E5" w:rsidRPr="009E4791" w:rsidRDefault="00F04FDE">
            <w:pPr>
              <w:ind w:left="1" w:right="62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 Participants (p. 5), Table 1 (p. 18)</w:t>
            </w:r>
          </w:p>
        </w:tc>
      </w:tr>
      <w:tr w:rsidR="00A616DF" w:rsidRPr="009E4791" w14:paraId="3ED5DE57" w14:textId="77777777" w:rsidTr="009E479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378" w:type="dxa"/>
          <w:trHeight w:val="369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9E4791" w:rsidRDefault="00A616DF" w:rsidP="008705D4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3. </w:t>
            </w:r>
            <w:r w:rsidR="00C02495" w:rsidRPr="009E4791">
              <w:rPr>
                <w:rFonts w:ascii="Times New Roman" w:eastAsia="Times New Roman" w:hAnsi="Times New Roman" w:cs="Times New Roman"/>
              </w:rPr>
              <w:t>Non-participation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Setting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242BAA2" w:rsidR="009E4791" w:rsidRPr="009E4791" w:rsidRDefault="00A616DF" w:rsidP="009E4791">
            <w:pPr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38E103E" w:rsidR="00A616DF" w:rsidRPr="009E4791" w:rsidRDefault="00576F20" w:rsidP="008F132A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cruitment of Participants (p. 5)</w:t>
            </w:r>
          </w:p>
        </w:tc>
      </w:tr>
      <w:tr w:rsidR="009A17E5" w:rsidRPr="009E4791" w14:paraId="5D8821B0" w14:textId="77777777" w:rsidTr="009E479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378" w:type="dxa"/>
          <w:trHeight w:val="3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9E4791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4. Setting of data collection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9E4791" w:rsidRDefault="00274F5B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ere was the data collected? </w:t>
            </w:r>
            <w:r w:rsidR="008705D4" w:rsidRPr="009E4791">
              <w:rPr>
                <w:rFonts w:ascii="Times New Roman" w:eastAsia="Times New Roman" w:hAnsi="Times New Roman" w:cs="Times New Roman"/>
              </w:rPr>
              <w:t>e.g.,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home, clinic, workplace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6CBA131" w:rsidR="009A17E5" w:rsidRPr="009E4791" w:rsidRDefault="00576F20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Collection (p. </w:t>
            </w:r>
            <w:r w:rsidR="00C6254B" w:rsidRPr="009E4791">
              <w:rPr>
                <w:rFonts w:ascii="Times New Roman" w:eastAsiaTheme="minorEastAsia" w:hAnsi="Times New Roman" w:cs="Times New Roman"/>
                <w:lang w:eastAsia="ja-JP"/>
              </w:rPr>
              <w:t>5)</w:t>
            </w:r>
          </w:p>
        </w:tc>
      </w:tr>
      <w:tr w:rsidR="009A17E5" w:rsidRPr="009E4791" w14:paraId="4C8E1685" w14:textId="77777777" w:rsidTr="009E479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378" w:type="dxa"/>
          <w:trHeight w:val="134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9E4791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5. Presence of nonparticipant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9E4791" w:rsidRDefault="00274F5B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122FF99" w:rsidR="009A17E5" w:rsidRPr="009E4791" w:rsidRDefault="00576F20" w:rsidP="00576F20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Collection (p. </w:t>
            </w:r>
            <w:r w:rsidR="00C6254B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3A15E946" w14:textId="77777777" w:rsidTr="009E479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378" w:type="dxa"/>
          <w:trHeight w:val="458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lastRenderedPageBreak/>
              <w:t xml:space="preserve">16. Description of sample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9E4791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hat are the important characteristics of the sample? </w:t>
            </w:r>
            <w:proofErr w:type="gramStart"/>
            <w:r w:rsidRPr="009E4791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9E4791">
              <w:rPr>
                <w:rFonts w:ascii="Times New Roman" w:eastAsia="Times New Roman" w:hAnsi="Times New Roman" w:cs="Times New Roman"/>
              </w:rPr>
              <w:t xml:space="preserve"> demographic data, date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E937A1F" w:rsidR="00713368" w:rsidRPr="009E4791" w:rsidRDefault="00662BEC" w:rsidP="00713368">
            <w:pPr>
              <w:ind w:left="1" w:right="60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Participant Characteristics (p. </w:t>
            </w:r>
            <w:r w:rsidR="004807C4" w:rsidRPr="009E4791">
              <w:rPr>
                <w:rFonts w:ascii="Times New Roman" w:eastAsiaTheme="minorEastAsia" w:hAnsi="Times New Roman" w:cs="Times New Roman"/>
                <w:lang w:eastAsia="ja-JP"/>
              </w:rPr>
              <w:t>7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, Table 1 (p. 18)</w:t>
            </w:r>
          </w:p>
        </w:tc>
      </w:tr>
      <w:tr w:rsidR="00713368" w:rsidRPr="009E4791" w14:paraId="3747E1D6" w14:textId="539AFE7C" w:rsidTr="009E479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4124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9E4791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Data collection </w:t>
            </w:r>
          </w:p>
        </w:tc>
        <w:tc>
          <w:tcPr>
            <w:tcW w:w="3342" w:type="dxa"/>
          </w:tcPr>
          <w:p w14:paraId="7C21C37E" w14:textId="77777777" w:rsidR="00713368" w:rsidRPr="009E4791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9E4791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7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9E4791" w14:paraId="0EE3CD98" w14:textId="77777777" w:rsidTr="009E479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378" w:type="dxa"/>
          <w:trHeight w:val="395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7. Interview guide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9E4791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ere questions, prompts, </w:t>
            </w:r>
            <w:r w:rsidR="00CC6984" w:rsidRPr="009E4791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9E4791">
              <w:rPr>
                <w:rFonts w:ascii="Times New Roman" w:eastAsia="Times New Roman" w:hAnsi="Times New Roman" w:cs="Times New Roman"/>
              </w:rPr>
              <w:t>guides provided by the authors? Was it pilot tested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3BD9B2E" w:rsidR="00713368" w:rsidRPr="009E4791" w:rsidRDefault="00662BEC" w:rsidP="00662BEC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Collection (p. </w:t>
            </w:r>
            <w:r w:rsidR="004807C4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, Supplementary File 1</w:t>
            </w:r>
          </w:p>
        </w:tc>
      </w:tr>
      <w:tr w:rsidR="00713368" w:rsidRPr="009E4791" w14:paraId="077F6494" w14:textId="77777777" w:rsidTr="009E479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8. Repeat interview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9E4791" w:rsidRDefault="00713368" w:rsidP="00713368">
            <w:pPr>
              <w:ind w:left="1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 </w:t>
            </w:r>
            <w:r w:rsidR="002E2FDB" w:rsidRPr="009E4791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13368" w:rsidRPr="009E4791" w14:paraId="7D837FF9" w14:textId="77777777" w:rsidTr="009E479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3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19. Audio/visual recording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9E4791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BC388A7" w:rsidR="00713368" w:rsidRPr="009E4791" w:rsidRDefault="000844F0" w:rsidP="00C02495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Collection (p. </w:t>
            </w:r>
            <w:r w:rsidR="004807C4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417B56DD" w14:textId="77777777" w:rsidTr="009E479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16"/>
        </w:trPr>
        <w:tc>
          <w:tcPr>
            <w:tcW w:w="320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0. Field notes </w:t>
            </w:r>
          </w:p>
        </w:tc>
        <w:tc>
          <w:tcPr>
            <w:tcW w:w="765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ere field notes made during and/or after the interview or focus group? 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9C6EC04" w:rsidR="00713368" w:rsidRPr="009E4791" w:rsidRDefault="000844F0" w:rsidP="00713368">
            <w:pPr>
              <w:spacing w:after="1" w:line="237" w:lineRule="auto"/>
              <w:ind w:left="1" w:right="20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13368" w:rsidRPr="009E4791" w14:paraId="661A4E4C" w14:textId="77777777" w:rsidTr="009E479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285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1. Duration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2718AEF" w:rsidR="00713368" w:rsidRPr="009E4791" w:rsidRDefault="00143F19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Collection (p. </w:t>
            </w:r>
            <w:r w:rsidR="004807C4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10704D8E" w14:textId="77777777" w:rsidTr="009E479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3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2. Data saturation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F436C42" w:rsidR="00713368" w:rsidRPr="009E4791" w:rsidRDefault="00143F19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cruitment of Participants (p. 5)</w:t>
            </w:r>
          </w:p>
        </w:tc>
      </w:tr>
      <w:tr w:rsidR="00713368" w:rsidRPr="009E4791" w14:paraId="4AD8CFE4" w14:textId="77777777" w:rsidTr="009E479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107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3. Transcripts returned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9E4791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422636E8" w:rsidR="00713368" w:rsidRPr="009E4791" w:rsidRDefault="00E17E55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Rigor and Trustworthiness (p. </w:t>
            </w:r>
            <w:r w:rsidR="00EB53C3" w:rsidRPr="009E4791">
              <w:rPr>
                <w:rFonts w:ascii="Times New Roman" w:eastAsiaTheme="minorEastAsia" w:hAnsi="Times New Roman" w:cs="Times New Roman"/>
                <w:lang w:eastAsia="ja-JP"/>
              </w:rPr>
              <w:t>6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591C4C43" w14:textId="77777777" w:rsidTr="009E479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200"/>
        </w:trPr>
        <w:tc>
          <w:tcPr>
            <w:tcW w:w="14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713368" w:rsidRPr="009E4791" w14:paraId="16DF7EBA" w14:textId="77777777" w:rsidTr="009E479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65"/>
        </w:trPr>
        <w:tc>
          <w:tcPr>
            <w:tcW w:w="14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Data analysis  </w:t>
            </w:r>
          </w:p>
        </w:tc>
      </w:tr>
      <w:tr w:rsidR="00713368" w:rsidRPr="009E4791" w14:paraId="6C31D7EB" w14:textId="77777777" w:rsidTr="009E479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32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4. Number of data coder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How many data coders coded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49A6C90" w:rsidR="00713368" w:rsidRPr="009E4791" w:rsidRDefault="00E17E55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Analysis (p. </w:t>
            </w:r>
            <w:r w:rsidR="00EB53C3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1D5906D3" w14:textId="77777777" w:rsidTr="009E479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378" w:type="dxa"/>
          <w:trHeight w:val="25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5. Description of the coding tree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9E4791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Did </w:t>
            </w:r>
            <w:r w:rsidR="00CC6984" w:rsidRPr="009E4791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9E4791">
              <w:rPr>
                <w:rFonts w:ascii="Times New Roman" w:eastAsia="Times New Roman" w:hAnsi="Times New Roman" w:cs="Times New Roman"/>
              </w:rPr>
              <w:t>authors provide a description of the coding tree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9E4791" w:rsidRDefault="00EB7145" w:rsidP="00713368">
            <w:pPr>
              <w:ind w:left="1" w:right="28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hAnsi="Times New Roman" w:cs="Times New Roman"/>
              </w:rPr>
              <w:t>N/A</w:t>
            </w:r>
          </w:p>
        </w:tc>
      </w:tr>
      <w:tr w:rsidR="00713368" w:rsidRPr="009E4791" w14:paraId="50DA7E19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207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6. Derivation of theme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9E4791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8649DFA" w:rsidR="00713368" w:rsidRPr="009E4791" w:rsidRDefault="00E1089A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Analysis (p. </w:t>
            </w:r>
            <w:r w:rsidR="00EB53C3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4892D5BF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1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7. Software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9E4791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D2AAED4" w:rsidR="00713368" w:rsidRPr="009E4791" w:rsidRDefault="00E1089A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Data Analysis (p. </w:t>
            </w:r>
            <w:r w:rsidR="00EB53C3" w:rsidRPr="009E4791">
              <w:rPr>
                <w:rFonts w:ascii="Times New Roman" w:eastAsiaTheme="minorEastAsia" w:hAnsi="Times New Roman" w:cs="Times New Roman"/>
                <w:lang w:eastAsia="ja-JP"/>
              </w:rPr>
              <w:t>5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1A88333C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1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8. Participant checking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Did participants provide feedback on the finding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61EE940" w:rsidR="00713368" w:rsidRPr="009E4791" w:rsidRDefault="00E1089A" w:rsidP="00E1089A">
            <w:pPr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Rigor and Trustworthiness (p. </w:t>
            </w:r>
            <w:r w:rsidR="00EB53C3" w:rsidRPr="009E4791">
              <w:rPr>
                <w:rFonts w:ascii="Times New Roman" w:eastAsiaTheme="minorEastAsia" w:hAnsi="Times New Roman" w:cs="Times New Roman"/>
                <w:lang w:eastAsia="ja-JP"/>
              </w:rPr>
              <w:t>6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0F69F8AD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198"/>
        </w:trPr>
        <w:tc>
          <w:tcPr>
            <w:tcW w:w="14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9E4791">
              <w:rPr>
                <w:rFonts w:ascii="Times New Roman" w:eastAsia="Times New Roman" w:hAnsi="Times New Roman" w:cs="Times New Roman"/>
                <w:b/>
                <w:bCs/>
              </w:rPr>
              <w:t xml:space="preserve">Reporting  </w:t>
            </w:r>
          </w:p>
        </w:tc>
      </w:tr>
      <w:tr w:rsidR="00713368" w:rsidRPr="009E4791" w14:paraId="416276AA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4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29. Quotations presented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9E4791" w:rsidRDefault="00713368" w:rsidP="00713368">
            <w:pPr>
              <w:spacing w:line="238" w:lineRule="auto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Were participant quotations presented to illustrate the themes/findings? Was each quotation identified? </w:t>
            </w:r>
            <w:r w:rsidR="00C02495" w:rsidRPr="009E4791">
              <w:rPr>
                <w:rFonts w:ascii="Times New Roman" w:eastAsia="Times New Roman" w:hAnsi="Times New Roman" w:cs="Times New Roman"/>
              </w:rPr>
              <w:t>e.g.,</w:t>
            </w:r>
            <w:r w:rsidRPr="009E4791">
              <w:rPr>
                <w:rFonts w:ascii="Times New Roman" w:eastAsia="Times New Roman" w:hAnsi="Times New Roman" w:cs="Times New Roman"/>
              </w:rPr>
              <w:t xml:space="preserve"> participant number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85A4CBF" w:rsidR="00713368" w:rsidRPr="009E4791" w:rsidRDefault="00803785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Results (pp. </w:t>
            </w:r>
            <w:r w:rsidR="007C1DE3" w:rsidRPr="009E4791">
              <w:rPr>
                <w:rFonts w:ascii="Times New Roman" w:eastAsiaTheme="minorEastAsia" w:hAnsi="Times New Roman" w:cs="Times New Roman"/>
                <w:lang w:eastAsia="ja-JP"/>
              </w:rPr>
              <w:t>7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-1</w:t>
            </w:r>
            <w:r w:rsidR="007C1DE3" w:rsidRPr="009E4791"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713368" w:rsidRPr="009E4791" w14:paraId="3878058B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3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30. Data and findings consistent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as there consistency between the data presented and the findings</w:t>
            </w:r>
            <w:r w:rsidR="00C02495" w:rsidRPr="009E4791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EDCCADB" w:rsidR="00713368" w:rsidRPr="009E4791" w:rsidRDefault="009D698D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sults, Discussion</w:t>
            </w:r>
            <w:r w:rsidR="00B653B7" w:rsidRPr="009E4791">
              <w:rPr>
                <w:rFonts w:ascii="Times New Roman" w:eastAsiaTheme="minorEastAsia" w:hAnsi="Times New Roman" w:cs="Times New Roman"/>
                <w:lang w:eastAsia="ja-JP"/>
              </w:rPr>
              <w:t xml:space="preserve"> (pp. 7-13)</w:t>
            </w:r>
          </w:p>
        </w:tc>
      </w:tr>
      <w:tr w:rsidR="00713368" w:rsidRPr="009E4791" w14:paraId="61D0683E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1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31. Clarity of major theme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B57D456" w:rsidR="00713368" w:rsidRPr="009E4791" w:rsidRDefault="00385637" w:rsidP="00385637">
            <w:pPr>
              <w:ind w:left="1" w:right="122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eastAsiaTheme="minorEastAsia" w:hAnsi="Times New Roman" w:cs="Times New Roman"/>
                <w:lang w:eastAsia="ja-JP"/>
              </w:rPr>
              <w:t>Results (pp. 7-10), Figure 1 (p. 7), Table 2 (pp. 19-21)</w:t>
            </w:r>
          </w:p>
        </w:tc>
      </w:tr>
      <w:tr w:rsidR="00713368" w:rsidRPr="009E4791" w14:paraId="1A866FB0" w14:textId="77777777" w:rsidTr="009E479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378" w:type="dxa"/>
          <w:trHeight w:val="39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9E4791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32. Clarity of minor themes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9E4791" w:rsidRDefault="00713368" w:rsidP="00713368">
            <w:pPr>
              <w:rPr>
                <w:rFonts w:ascii="Times New Roman" w:hAnsi="Times New Roman" w:cs="Times New Roman"/>
              </w:rPr>
            </w:pPr>
            <w:r w:rsidRPr="009E4791">
              <w:rPr>
                <w:rFonts w:ascii="Times New Roman" w:eastAsia="Times New Roman" w:hAnsi="Times New Roman" w:cs="Times New Roman"/>
              </w:rPr>
              <w:t xml:space="preserve">Is there a description of diverse cases or </w:t>
            </w:r>
            <w:r w:rsidR="00CC6984" w:rsidRPr="009E4791">
              <w:rPr>
                <w:rFonts w:ascii="Times New Roman" w:eastAsia="Times New Roman" w:hAnsi="Times New Roman" w:cs="Times New Roman"/>
              </w:rPr>
              <w:t xml:space="preserve">a </w:t>
            </w:r>
            <w:r w:rsidRPr="009E4791">
              <w:rPr>
                <w:rFonts w:ascii="Times New Roman" w:eastAsia="Times New Roman" w:hAnsi="Times New Roman" w:cs="Times New Roman"/>
              </w:rPr>
              <w:t>discussion of minor theme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7D0F916" w:rsidR="00713368" w:rsidRPr="009E4791" w:rsidRDefault="0028132A" w:rsidP="00713368">
            <w:pPr>
              <w:ind w:left="1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9E4791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F85F896" w14:textId="6D157CC1" w:rsidR="009A17E5" w:rsidRPr="009E4791" w:rsidRDefault="007E4443" w:rsidP="00D557F0">
      <w:pPr>
        <w:spacing w:after="0"/>
        <w:rPr>
          <w:rFonts w:ascii="Times New Roman" w:eastAsiaTheme="minorEastAsia" w:hAnsi="Times New Roman" w:cs="Times New Roman"/>
          <w:lang w:eastAsia="ja-JP"/>
        </w:rPr>
      </w:pPr>
      <w:r w:rsidRPr="009E4791">
        <w:rPr>
          <w:rFonts w:ascii="Times New Roman" w:eastAsia="Times New Roman" w:hAnsi="Times New Roman" w:cs="Times New Roman"/>
          <w:sz w:val="21"/>
        </w:rPr>
        <w:t xml:space="preserve">Developed from: </w:t>
      </w:r>
      <w:r w:rsidRPr="009E4791">
        <w:rPr>
          <w:rFonts w:ascii="Times New Roman" w:eastAsia="Times New Roman" w:hAnsi="Times New Roman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sectPr w:rsidR="009A17E5" w:rsidRPr="009E4791" w:rsidSect="009E4791">
      <w:footerReference w:type="even" r:id="rId7"/>
      <w:footerReference w:type="default" r:id="rId8"/>
      <w:footerReference w:type="first" r:id="rId9"/>
      <w:pgSz w:w="16838" w:h="11906" w:orient="landscape"/>
      <w:pgMar w:top="1361" w:right="1361" w:bottom="1361" w:left="1361" w:header="720" w:footer="51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146C7" w14:textId="77777777" w:rsidR="00E5731F" w:rsidRDefault="00E5731F">
      <w:pPr>
        <w:spacing w:after="0" w:line="240" w:lineRule="auto"/>
      </w:pPr>
      <w:r>
        <w:separator/>
      </w:r>
    </w:p>
  </w:endnote>
  <w:endnote w:type="continuationSeparator" w:id="0">
    <w:p w14:paraId="38D158CF" w14:textId="77777777" w:rsidR="00E5731F" w:rsidRDefault="00E57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863319"/>
      <w:docPartObj>
        <w:docPartGallery w:val="Page Numbers (Bottom of Page)"/>
        <w:docPartUnique/>
      </w:docPartObj>
    </w:sdtPr>
    <w:sdtEndPr/>
    <w:sdtContent>
      <w:p w14:paraId="355CDD5C" w14:textId="6DC7886D" w:rsidR="00255513" w:rsidRDefault="002555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24E28FE" w14:textId="605EF153" w:rsidR="009A17E5" w:rsidRDefault="009A17E5">
    <w:pPr>
      <w:spacing w:after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57722" w14:textId="77777777" w:rsidR="00E5731F" w:rsidRDefault="00E5731F">
      <w:pPr>
        <w:spacing w:after="0" w:line="240" w:lineRule="auto"/>
      </w:pPr>
      <w:r>
        <w:separator/>
      </w:r>
    </w:p>
  </w:footnote>
  <w:footnote w:type="continuationSeparator" w:id="0">
    <w:p w14:paraId="4CCBC1B2" w14:textId="77777777" w:rsidR="00E5731F" w:rsidRDefault="00E57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844F0"/>
    <w:rsid w:val="00143F19"/>
    <w:rsid w:val="00146994"/>
    <w:rsid w:val="001972EA"/>
    <w:rsid w:val="001B11CF"/>
    <w:rsid w:val="002245AA"/>
    <w:rsid w:val="00245C9E"/>
    <w:rsid w:val="00255513"/>
    <w:rsid w:val="00274F5B"/>
    <w:rsid w:val="0028132A"/>
    <w:rsid w:val="00294FA9"/>
    <w:rsid w:val="002A7BCA"/>
    <w:rsid w:val="002E292E"/>
    <w:rsid w:val="002E2FDB"/>
    <w:rsid w:val="00306AAB"/>
    <w:rsid w:val="003523DB"/>
    <w:rsid w:val="00385637"/>
    <w:rsid w:val="003960AF"/>
    <w:rsid w:val="00437C66"/>
    <w:rsid w:val="004656ED"/>
    <w:rsid w:val="004807C4"/>
    <w:rsid w:val="0048373C"/>
    <w:rsid w:val="00515B32"/>
    <w:rsid w:val="00576F20"/>
    <w:rsid w:val="00662BEC"/>
    <w:rsid w:val="00693ACC"/>
    <w:rsid w:val="006E39FA"/>
    <w:rsid w:val="00700216"/>
    <w:rsid w:val="00713368"/>
    <w:rsid w:val="007C1DE3"/>
    <w:rsid w:val="007E4443"/>
    <w:rsid w:val="00803785"/>
    <w:rsid w:val="0085221C"/>
    <w:rsid w:val="008526A8"/>
    <w:rsid w:val="008705D4"/>
    <w:rsid w:val="008F132A"/>
    <w:rsid w:val="008F3625"/>
    <w:rsid w:val="00915CAC"/>
    <w:rsid w:val="009A01D1"/>
    <w:rsid w:val="009A17E5"/>
    <w:rsid w:val="009D698D"/>
    <w:rsid w:val="009E4791"/>
    <w:rsid w:val="009F250A"/>
    <w:rsid w:val="00A3624D"/>
    <w:rsid w:val="00A616DF"/>
    <w:rsid w:val="00A742BC"/>
    <w:rsid w:val="00AD43E9"/>
    <w:rsid w:val="00AE0292"/>
    <w:rsid w:val="00B1040A"/>
    <w:rsid w:val="00B1100B"/>
    <w:rsid w:val="00B16FA0"/>
    <w:rsid w:val="00B42957"/>
    <w:rsid w:val="00B52887"/>
    <w:rsid w:val="00B653B7"/>
    <w:rsid w:val="00B6578B"/>
    <w:rsid w:val="00BE4F4D"/>
    <w:rsid w:val="00C02495"/>
    <w:rsid w:val="00C154A4"/>
    <w:rsid w:val="00C20F0C"/>
    <w:rsid w:val="00C6254B"/>
    <w:rsid w:val="00CC6984"/>
    <w:rsid w:val="00D557F0"/>
    <w:rsid w:val="00D7666A"/>
    <w:rsid w:val="00DA0550"/>
    <w:rsid w:val="00DD3F0C"/>
    <w:rsid w:val="00DF5F8B"/>
    <w:rsid w:val="00E1089A"/>
    <w:rsid w:val="00E17E55"/>
    <w:rsid w:val="00E31627"/>
    <w:rsid w:val="00E4440C"/>
    <w:rsid w:val="00E5731F"/>
    <w:rsid w:val="00EB53C3"/>
    <w:rsid w:val="00EB7145"/>
    <w:rsid w:val="00EF35FC"/>
    <w:rsid w:val="00F04FDE"/>
    <w:rsid w:val="00F95520"/>
    <w:rsid w:val="00F95EE7"/>
    <w:rsid w:val="00FC7DCB"/>
    <w:rsid w:val="00FF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B110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100B"/>
    <w:rPr>
      <w:rFonts w:ascii="Calibri" w:eastAsia="Calibri" w:hAnsi="Calibri" w:cs="Calibri"/>
      <w:color w:val="000000"/>
    </w:rPr>
  </w:style>
  <w:style w:type="paragraph" w:styleId="a5">
    <w:name w:val="footer"/>
    <w:basedOn w:val="a"/>
    <w:link w:val="a6"/>
    <w:uiPriority w:val="99"/>
    <w:unhideWhenUsed/>
    <w:rsid w:val="0025551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color w:val="auto"/>
      <w:lang w:eastAsia="ja-JP"/>
    </w:rPr>
  </w:style>
  <w:style w:type="character" w:customStyle="1" w:styleId="a6">
    <w:name w:val="フッター (文字)"/>
    <w:basedOn w:val="a0"/>
    <w:link w:val="a5"/>
    <w:uiPriority w:val="99"/>
    <w:rsid w:val="00255513"/>
    <w:rPr>
      <w:rFonts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菊池 さよ</cp:lastModifiedBy>
  <cp:revision>48</cp:revision>
  <dcterms:created xsi:type="dcterms:W3CDTF">2022-03-03T13:01:00Z</dcterms:created>
  <dcterms:modified xsi:type="dcterms:W3CDTF">2025-09-02T07:48:00Z</dcterms:modified>
</cp:coreProperties>
</file>